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DF910" w14:textId="334697AE" w:rsidR="00867638" w:rsidRPr="001A68CC" w:rsidRDefault="00867638" w:rsidP="001108EC">
      <w:pPr>
        <w:ind w:firstLineChars="200" w:firstLine="400"/>
        <w:jc w:val="left"/>
        <w:rPr>
          <w:rFonts w:ascii="Times New Roman" w:hAnsi="Times New Roman" w:cs="Times New Roman"/>
        </w:rPr>
      </w:pPr>
      <w:r w:rsidRPr="001A68CC">
        <w:rPr>
          <w:rFonts w:ascii="Times New Roman" w:hAnsi="Times New Roman" w:cs="Times New Roman"/>
          <w:color w:val="000000"/>
          <w:sz w:val="20"/>
          <w:szCs w:val="20"/>
        </w:rPr>
        <w:t>Table S</w:t>
      </w:r>
      <w:r w:rsidR="00FA71AA"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1A68CC">
        <w:rPr>
          <w:rFonts w:ascii="Times New Roman" w:hAnsi="Times New Roman" w:cs="Times New Roman"/>
          <w:color w:val="000000"/>
          <w:sz w:val="20"/>
          <w:szCs w:val="20"/>
        </w:rPr>
        <w:t>. Clinicopathological Characteristics of Colorectal Cancer Patients</w:t>
      </w:r>
    </w:p>
    <w:p w14:paraId="6A4BDDF6" w14:textId="7F9FA67B" w:rsidR="00867638" w:rsidRDefault="0086763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C4533F" wp14:editId="095CBEAB">
                <wp:simplePos x="0" y="0"/>
                <wp:positionH relativeFrom="column">
                  <wp:posOffset>60960</wp:posOffset>
                </wp:positionH>
                <wp:positionV relativeFrom="paragraph">
                  <wp:posOffset>121920</wp:posOffset>
                </wp:positionV>
                <wp:extent cx="526542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54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E37710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8pt,9.6pt" to="419.4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WwKxQEAALQDAAAOAAAAZHJzL2Uyb0RvYy54bWysU81uEzEQviPxDpbvZDcRrdAqmx5awQVB&#10;BOUBXO84a+E/jU128xK8ABI3OPXYO29D+xiMnWSLAKEKcZn12PPNzPfN7PJstIZtAaP2ruXzWc0Z&#10;OOk77TYtf3f5/MkzzmISrhPGO2j5DiI/Wz1+tBxCAwvfe9MBMkriYjOElvcphaaqouzBijjzARw9&#10;Ko9WJHJxU3UoBspuTbWo69Nq8NgF9BJipNuL/SNflfxKgUyvlYqQmGk59ZaKxWKvsq1WS9FsUIRe&#10;y0Mb4h+6sEI7KjqluhBJsA+of0tltUQfvUoz6W3lldISCgdiM69/YfO2FwEKFxInhkmm+P/Sylfb&#10;NTLd0ew4c8LSiG4/3Xz/+OXu22eyt9df2TyLNITYUOy5W+PBi2GNmfGo0OYvcWFjEXY3CQtjYpIu&#10;TxanJ08XpL88vlX3wIAxvQBvWT603GiXOYtGbF/GRMUo9BhCTm5kX7qc0s5ADjbuDSjiQcXmBV02&#10;CM4Nsq2g2XfvCw3KVSIzRGljJlD9d9AhNsOgbNVDgVN0qehdmoBWO49/qprGY6tqH39kveeaaV/5&#10;blcGUeSg1SgqHdY4797PfoHf/2yrHwAAAP//AwBQSwMEFAAGAAgAAAAhAJmcPcjbAAAABwEAAA8A&#10;AABkcnMvZG93bnJldi54bWxMj81OwzAQhO9IvIO1SNyoQ5CiNMSpqkoIcUE0hbsbb52AfyLbScPb&#10;s4gDPe7MaPaberNYw2YMcfBOwP0qA4au82pwWsD74emuBBaTdEoa71DAN0bYNNdXtayUP7s9zm3S&#10;jEpcrKSAPqWx4jx2PVoZV35ER97JBysTnUFzFeSZyq3heZYV3MrB0YdejrjrsftqJyvAvIT5Q+/0&#10;Nk7P+6L9fDvlr4dZiNubZfsILOGS/sPwi0/o0BDT0U9ORWYErAsKkrzOgZFdPpS05Pgn8Kbml/zN&#10;DwAAAP//AwBQSwECLQAUAAYACAAAACEAtoM4kv4AAADhAQAAEwAAAAAAAAAAAAAAAAAAAAAAW0Nv&#10;bnRlbnRfVHlwZXNdLnhtbFBLAQItABQABgAIAAAAIQA4/SH/1gAAAJQBAAALAAAAAAAAAAAAAAAA&#10;AC8BAABfcmVscy8ucmVsc1BLAQItABQABgAIAAAAIQCF8WwKxQEAALQDAAAOAAAAAAAAAAAAAAAA&#10;AC4CAABkcnMvZTJvRG9jLnhtbFBLAQItABQABgAIAAAAIQCZnD3I2wAAAAcBAAAPAAAAAAAAAAAA&#10;AAAAAB8EAABkcnMvZG93bnJldi54bWxQSwUGAAAAAAQABADzAAAAJwUAAAAA&#10;" strokecolor="black [3200]" strokeweight=".5pt">
                <v:stroke joinstyle="miter"/>
              </v:line>
            </w:pict>
          </mc:Fallback>
        </mc:AlternateContent>
      </w:r>
    </w:p>
    <w:tbl>
      <w:tblPr>
        <w:tblW w:w="8214" w:type="dxa"/>
        <w:tblLook w:val="04A0" w:firstRow="1" w:lastRow="0" w:firstColumn="1" w:lastColumn="0" w:noHBand="0" w:noVBand="1"/>
      </w:tblPr>
      <w:tblGrid>
        <w:gridCol w:w="1040"/>
        <w:gridCol w:w="658"/>
        <w:gridCol w:w="640"/>
        <w:gridCol w:w="880"/>
        <w:gridCol w:w="1241"/>
        <w:gridCol w:w="1060"/>
        <w:gridCol w:w="1954"/>
        <w:gridCol w:w="760"/>
      </w:tblGrid>
      <w:tr w:rsidR="00867638" w:rsidRPr="00867638" w14:paraId="3668CE94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1CB2" w14:textId="1F7E7EC8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31DDF0" wp14:editId="6FA4E62F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74015</wp:posOffset>
                      </wp:positionV>
                      <wp:extent cx="526542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6542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E17FC1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5pt,29.45pt" to="413.75pt,2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Mmi3wEAAIUDAAAOAAAAZHJzL2Uyb0RvYy54bWysU81uEzEQviPxDpbvZNOFRNUqmx4atRcE&#10;kSgPMPXau5b8J4+bTV6CF0DiBieO3Hkb2sfo2EnTADdEDs6Mx/N5vs/fLi621rCNjKi9a/nZZMqZ&#10;dMJ32vUt/3hz9eqcM0zgOjDeyZbvJPKL5csXizE0svaDN52MjEAcNmNo+ZBSaKoKxSAt4MQH6aio&#10;fLSQKI191UUYCd2aqp5O59XoYxeiFxKRdlf7Il8WfKWkSO+VQpmYaTnNlsoay3qb12q5gKaPEAYt&#10;DmPAP0xhQTu69Ai1ggTsLuq/oKwW0aNXaSK8rbxSWsjCgdicTf9g82GAIAsXEgfDUSb8f7Di3WYd&#10;me5aXnPmwNIT3X/+8evT14efX2i9//6N1VmkMWBDZy/dOh4yDOuYGW9VtPmfuLBtEXZ3FFZuExO0&#10;Oavnszc16S+eatVzY4iYrqW3LActN9plztDA5i0muoyOPh3J285faWPKuxnHxpbPX88yMpB7lIFE&#10;oQ3EB13PGZiebClSLIjoje5yd8bBHV6ayDZAziBDdX68oXE5M4CJCsSh/DJ5muC31jzOCnDYN5fS&#10;3khWJ3Kz0bbl56fdxuUbZfHjgVQWdC9hjm59tyvKVjmjty6XHnyZzXSaU3z69SwfAQAA//8DAFBL&#10;AwQUAAYACAAAACEALsyNUd4AAAAIAQAADwAAAGRycy9kb3ducmV2LnhtbEyPzU7DMBCE70i8g7VI&#10;3FqnrUrSEKdCRT1wKwGkHrfx5gfidRQ7bXh7jDiU4+yMZr7NtpPpxJkG11pWsJhHIIhLq1uuFby/&#10;7WcJCOeRNXaWScE3OdjmtzcZptpe+JXOha9FKGGXooLG+z6V0pUNGXRz2xMHr7KDQR/kUEs94CWU&#10;m04uo+hBGmw5LDTY066h8qsYjYLxsKuidr+aPo+rQo4v8eHjuaqVur+bnh5BeJr8NQy/+AEd8sB0&#10;siNrJzoFs0UckgrWyQZE8JNlvAZx+jvIPJP/H8h/AAAA//8DAFBLAQItABQABgAIAAAAIQC2gziS&#10;/gAAAOEBAAATAAAAAAAAAAAAAAAAAAAAAABbQ29udGVudF9UeXBlc10ueG1sUEsBAi0AFAAGAAgA&#10;AAAhADj9If/WAAAAlAEAAAsAAAAAAAAAAAAAAAAALwEAAF9yZWxzLy5yZWxzUEsBAi0AFAAGAAgA&#10;AAAhAKb4yaLfAQAAhQMAAA4AAAAAAAAAAAAAAAAALgIAAGRycy9lMm9Eb2MueG1sUEsBAi0AFAAG&#10;AAgAAAAhAC7MjVHeAAAACAEAAA8AAAAAAAAAAAAAAAAAOQQAAGRycy9kb3ducmV2LnhtbFBLBQYA&#10;AAAABAAEAPMAAABE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 Numb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457" w14:textId="52B938C9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ender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1C1" w14:textId="2C4DF103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ge (years)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6324" w14:textId="05074446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moking history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1060" w14:textId="3ADAC288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logic subtyp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2AD5" w14:textId="2738B100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M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63E" w14:textId="0ACFE2A6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path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B7A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ate of surgery</w:t>
            </w:r>
          </w:p>
        </w:tc>
      </w:tr>
      <w:tr w:rsidR="00867638" w:rsidRPr="00867638" w14:paraId="3DFF15A9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B223" w14:textId="2BDE5C03" w:rsidR="00867638" w:rsidRDefault="00867638" w:rsidP="00867638">
            <w:pPr>
              <w:widowControl/>
              <w:jc w:val="center"/>
              <w:rPr>
                <w:noProof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D48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744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4A12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72C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E948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3B9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776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867638" w:rsidRPr="00867638" w14:paraId="265AF4BF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3A3" w14:textId="72524AB6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062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731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DC9A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FCE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90A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3N1Mx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EF7D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537F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-Feb-21</w:t>
            </w:r>
          </w:p>
        </w:tc>
      </w:tr>
      <w:tr w:rsidR="00867638" w:rsidRPr="00867638" w14:paraId="6B656E16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36A" w14:textId="41147DBE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7CA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1B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1353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B73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2BD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3N0M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F27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AD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-Aug-20</w:t>
            </w:r>
          </w:p>
        </w:tc>
      </w:tr>
      <w:tr w:rsidR="00867638" w:rsidRPr="00867638" w14:paraId="10A98C9C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383B" w14:textId="4FEEFB65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FB30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C6B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F64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33D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E17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4N0M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D066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um to low differenti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B30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Jan-21</w:t>
            </w:r>
          </w:p>
        </w:tc>
      </w:tr>
      <w:tr w:rsidR="00867638" w:rsidRPr="00867638" w14:paraId="53C2BBC6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774" w14:textId="513156D9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427B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D6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44D2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0E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F0A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4aN1M0 III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A0A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F72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-Jan-21</w:t>
            </w:r>
          </w:p>
        </w:tc>
      </w:tr>
      <w:tr w:rsidR="00867638" w:rsidRPr="00867638" w14:paraId="45B16BAC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8015" w14:textId="19BD6E2B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7B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21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99F0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923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827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4aN0M0 II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E53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8EA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Jan-21</w:t>
            </w:r>
          </w:p>
        </w:tc>
      </w:tr>
      <w:tr w:rsidR="00867638" w:rsidRPr="00867638" w14:paraId="41F5FD44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3BF" w14:textId="3475CB3D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D32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3396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0C2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94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446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T3N1M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7A3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0C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Nov-21</w:t>
            </w:r>
          </w:p>
        </w:tc>
      </w:tr>
      <w:tr w:rsidR="00867638" w:rsidRPr="00867638" w14:paraId="2F359231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0288" w14:textId="6FE71003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34E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E24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DDF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51F9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5FB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4N2bM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DFD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52B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-Sep-20</w:t>
            </w:r>
          </w:p>
        </w:tc>
      </w:tr>
      <w:tr w:rsidR="00867638" w:rsidRPr="00867638" w14:paraId="12C4BBDE" w14:textId="77777777" w:rsidTr="00867638">
        <w:trPr>
          <w:trHeight w:val="276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2709" w14:textId="038FD3E3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57D0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4B5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E32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60DB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carcin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058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3N2aM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5144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2(medium differentiation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7A9C" w14:textId="77777777" w:rsidR="00867638" w:rsidRPr="00867638" w:rsidRDefault="00867638" w:rsidP="008676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76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-Jan-21</w:t>
            </w:r>
          </w:p>
        </w:tc>
      </w:tr>
    </w:tbl>
    <w:p w14:paraId="3D5485E2" w14:textId="3FC06AEE" w:rsidR="00867638" w:rsidRPr="00867638" w:rsidRDefault="0086763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3CFAF7" wp14:editId="09D3424E">
                <wp:simplePos x="0" y="0"/>
                <wp:positionH relativeFrom="column">
                  <wp:posOffset>85090</wp:posOffset>
                </wp:positionH>
                <wp:positionV relativeFrom="paragraph">
                  <wp:posOffset>87630</wp:posOffset>
                </wp:positionV>
                <wp:extent cx="526542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6542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2152CCB" id="直接连接符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pt,6.9pt" to="421.3pt,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yya3wEAAIUDAAAOAAAAZHJzL2Uyb0RvYy54bWysU81uEzEQviPxDpbvZNOERNUqmx4atRcE&#10;kSgPMPXau5b8J4+bTV6CF0DiBieO3HkbymMwdtI0bW+IHJwZj+fzfJ+/XVxsrWEbGVF71/Cz0Zgz&#10;6YRvtesa/unm6s05Z5jAtWC8kw3fSeQXy9evFkOo5cT33rQyMgJxWA+h4X1Koa4qFL20gCMfpKOi&#10;8tFCojR2VRthIHRrqsl4PK8GH9sQvZCItLvaF/my4CslRfqgFMrETMNptlTWWNbbvFbLBdRdhNBr&#10;cRgD/mEKC9rRpUeoFSRgd1G/gLJaRI9epZHwtvJKaSELB2JzNn7G5mMPQRYuJA6Go0z4/2DF+806&#10;Mt02fMqZA0tPdP/l5+/P3/78+krr/Y/vbJpFGgLWdPbSreMhw7COmfFWRZv/iQvbFmF3R2HlNjFB&#10;m7PJfPZ2QvqLh1r12BgipmvpLctBw412mTPUsHmHiS6jow9H8rbzV9qY8m7GsaHh8+ksIwO5RxlI&#10;FNpAfNB1nIHpyJYixYKI3ug2d2cc3OGliWwD5AwyVOuHGxqXMwOYqEAcyi+TpwmetOZxVoD9vrmU&#10;9kayOpGbjbYNPz/tNi7fKIsfD6SyoHsJc3Tr211RtsoZvXW59ODLbKbTnOLTr2f5FwAA//8DAFBL&#10;AwQUAAYACAAAACEAGpr11NsAAAAIAQAADwAAAGRycy9kb3ducmV2LnhtbExPy27CMBC8V+o/WFup&#10;t+KUIIpCHIRAHHqD0Eo9mnjzoPE6ih1I/76LOLSn1eyM5pGuRtuKC/a+caTgdRKBQCqcaahS8HHc&#10;vSxA+KDJ6NYRKvhBD6vs8SHViXFXOuAlD5VgE/KJVlCH0CVS+qJGq/3EdUjMla63OjDsK2l6fWVz&#10;28ppFM2l1Q1xQq073NRYfOeDVTDsN2XU7OLx/BXncnh/239uy0qp56dxvQQRcAx/YrjV5+qQcaeT&#10;G8h40TKOZ6y8XV7A/GI2nYM43R8yS+X/AdkvAAAA//8DAFBLAQItABQABgAIAAAAIQC2gziS/gAA&#10;AOEBAAATAAAAAAAAAAAAAAAAAAAAAABbQ29udGVudF9UeXBlc10ueG1sUEsBAi0AFAAGAAgAAAAh&#10;ADj9If/WAAAAlAEAAAsAAAAAAAAAAAAAAAAALwEAAF9yZWxzLy5yZWxzUEsBAi0AFAAGAAgAAAAh&#10;AE9bLJrfAQAAhQMAAA4AAAAAAAAAAAAAAAAALgIAAGRycy9lMm9Eb2MueG1sUEsBAi0AFAAGAAgA&#10;AAAhABqa9dTbAAAACAEAAA8AAAAAAAAAAAAAAAAAOQQAAGRycy9kb3ducmV2LnhtbFBLBQYAAAAA&#10;BAAEAPMAAABBBQAAAAA=&#10;" strokecolor="windowText" strokeweight=".5pt">
                <v:stroke joinstyle="miter"/>
              </v:line>
            </w:pict>
          </mc:Fallback>
        </mc:AlternateContent>
      </w:r>
    </w:p>
    <w:sectPr w:rsidR="00867638" w:rsidRPr="00867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DQ3NrEwMzGwNDVW0lEKTi0uzszPAykwrgUA1pxCpiwAAAA="/>
  </w:docVars>
  <w:rsids>
    <w:rsidRoot w:val="00867638"/>
    <w:rsid w:val="001108EC"/>
    <w:rsid w:val="001A68CC"/>
    <w:rsid w:val="002E6740"/>
    <w:rsid w:val="003347BB"/>
    <w:rsid w:val="007B29D5"/>
    <w:rsid w:val="00867638"/>
    <w:rsid w:val="00907A0B"/>
    <w:rsid w:val="00FA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3FBC"/>
  <w15:chartTrackingRefBased/>
  <w15:docId w15:val="{BB4FBB5C-4F23-4E11-ADCC-3646C807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淦 彩勤</dc:creator>
  <cp:keywords/>
  <dc:description/>
  <cp:lastModifiedBy>淦 彩勤</cp:lastModifiedBy>
  <cp:revision>13</cp:revision>
  <dcterms:created xsi:type="dcterms:W3CDTF">2021-11-16T07:02:00Z</dcterms:created>
  <dcterms:modified xsi:type="dcterms:W3CDTF">2022-04-20T03:02:00Z</dcterms:modified>
</cp:coreProperties>
</file>